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3E3802" w14:textId="3234F835" w:rsidR="00084A48" w:rsidRPr="00084A48" w:rsidRDefault="00084A48" w:rsidP="00084A48">
      <w:pPr>
        <w:spacing w:after="0" w:line="360" w:lineRule="auto"/>
        <w:jc w:val="right"/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</w:pPr>
      <w:r w:rsidRPr="00084A48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Supplementary </w:t>
      </w:r>
      <w:r w:rsidR="00775E26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>Figures</w:t>
      </w:r>
      <w:r w:rsidRPr="00084A48">
        <w:rPr>
          <w:rFonts w:ascii="Times New Roman" w:eastAsia="Calibri" w:hAnsi="Times New Roman" w:cs="Times New Roman"/>
          <w:kern w:val="0"/>
          <w:sz w:val="28"/>
          <w:szCs w:val="28"/>
          <w:lang w:val="en-US"/>
          <w14:ligatures w14:val="none"/>
        </w:rPr>
        <w:t xml:space="preserve"> </w:t>
      </w:r>
    </w:p>
    <w:p w14:paraId="46CD2A72" w14:textId="77777777" w:rsidR="00084A48" w:rsidRDefault="00084A48" w:rsidP="00084A48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</w:p>
    <w:p w14:paraId="4C0116DA" w14:textId="77777777" w:rsidR="00084A48" w:rsidRDefault="00084A48" w:rsidP="00084A48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</w:p>
    <w:p w14:paraId="232B2263" w14:textId="77777777" w:rsidR="00084A48" w:rsidRDefault="00084A48" w:rsidP="00084A48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</w:p>
    <w:p w14:paraId="61E44440" w14:textId="77777777" w:rsidR="00084A48" w:rsidRDefault="00084A48" w:rsidP="00084A48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</w:p>
    <w:p w14:paraId="7673542A" w14:textId="48D30143" w:rsidR="00084A48" w:rsidRDefault="00084A48" w:rsidP="00084A48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  <w:r w:rsidRPr="006A7BF0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Functional transposition of renal functions to the posterior intestine during nesting in male three-spined stickleback</w:t>
      </w:r>
      <w:r w:rsidRPr="006A7BF0" w:rsidDel="00F8573C"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 </w:t>
      </w:r>
    </w:p>
    <w:p w14:paraId="4170BE3A" w14:textId="77777777" w:rsidR="00084A48" w:rsidRPr="006A7BF0" w:rsidRDefault="00084A48" w:rsidP="00084A48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</w:p>
    <w:p w14:paraId="045B4B8B" w14:textId="77777777" w:rsidR="00084A48" w:rsidRPr="006A7BF0" w:rsidRDefault="00084A48" w:rsidP="00084A48">
      <w:pPr>
        <w:spacing w:after="0" w:line="360" w:lineRule="auto"/>
        <w:rPr>
          <w:rFonts w:ascii="Times New Roman" w:eastAsia="Calibri" w:hAnsi="Times New Roman" w:cs="Times New Roman"/>
          <w:color w:val="FF0000"/>
          <w:kern w:val="0"/>
          <w:sz w:val="22"/>
          <w:szCs w:val="22"/>
          <w:lang w:val="en-US"/>
          <w14:ligatures w14:val="none"/>
        </w:rPr>
      </w:pPr>
    </w:p>
    <w:p w14:paraId="3D6DD429" w14:textId="77777777" w:rsidR="00084A48" w:rsidRPr="00811D04" w:rsidRDefault="00084A48" w:rsidP="00084A48">
      <w:pPr>
        <w:spacing w:after="0"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  <w:r w:rsidRPr="00811D04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Yared H Bezabhe</w:t>
      </w:r>
      <w:r w:rsidRPr="00811D04"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:lang w:val="en-US"/>
          <w14:ligatures w14:val="none"/>
        </w:rPr>
        <w:t>1§</w:t>
      </w:r>
      <w:r w:rsidRPr="00811D04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, Berkay Paylar</w:t>
      </w:r>
      <w:r w:rsidRPr="00811D04"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:lang w:val="en-US"/>
          <w14:ligatures w14:val="none"/>
        </w:rPr>
        <w:t>1§</w:t>
      </w:r>
      <w:r w:rsidRPr="00811D04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, Asmerom Seyoum</w:t>
      </w:r>
      <w:r w:rsidRPr="00811D04"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:lang w:val="en-US"/>
          <w14:ligatures w14:val="none"/>
        </w:rPr>
        <w:t>1</w:t>
      </w:r>
      <w:r w:rsidRPr="00811D04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, Bertil Borg</w:t>
      </w:r>
      <w:r w:rsidRPr="00811D04"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:lang w:val="en-US"/>
          <w14:ligatures w14:val="none"/>
        </w:rPr>
        <w:t>2</w:t>
      </w:r>
      <w:r w:rsidRPr="00811D04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, Per-Erik Olsson</w:t>
      </w:r>
      <w:r w:rsidRPr="00811D04"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:lang w:val="en-US"/>
          <w14:ligatures w14:val="none"/>
        </w:rPr>
        <w:t>1</w:t>
      </w:r>
      <w:r w:rsidRPr="00811D04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*</w:t>
      </w:r>
    </w:p>
    <w:p w14:paraId="3970F95E" w14:textId="77777777" w:rsidR="00084A48" w:rsidRPr="00811D04" w:rsidRDefault="00084A48" w:rsidP="00084A48">
      <w:pPr>
        <w:spacing w:after="0"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3E1B6823" w14:textId="77777777" w:rsidR="00084A48" w:rsidRPr="006A7BF0" w:rsidRDefault="00084A48" w:rsidP="00084A48">
      <w:pPr>
        <w:spacing w:after="0"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  <w:bookmarkStart w:id="0" w:name="_Hlk154481094"/>
      <w:r w:rsidRPr="006A7BF0"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:lang w:val="en-US"/>
          <w14:ligatures w14:val="none"/>
        </w:rPr>
        <w:t>1</w:t>
      </w:r>
      <w:bookmarkEnd w:id="0"/>
      <w:r w:rsidRPr="006A7BF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The Life Science Center Biology, School of Science and Technology, Örebro University, 701 82 Örebro, Sweden</w:t>
      </w:r>
    </w:p>
    <w:p w14:paraId="3C76CA27" w14:textId="77777777" w:rsidR="00084A48" w:rsidRPr="006A7BF0" w:rsidRDefault="00084A48" w:rsidP="00084A48">
      <w:pPr>
        <w:spacing w:after="0"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  <w:r w:rsidRPr="006A7BF0"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:lang w:val="en-US"/>
          <w14:ligatures w14:val="none"/>
        </w:rPr>
        <w:t>2</w:t>
      </w:r>
      <w:r w:rsidRPr="006A7BF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Department of Zoology, Stockholm University, 106 91 Stockholm, Sweden</w:t>
      </w:r>
    </w:p>
    <w:p w14:paraId="3435FFED" w14:textId="77777777" w:rsidR="00084A48" w:rsidRPr="006A7BF0" w:rsidRDefault="00084A48" w:rsidP="00084A48">
      <w:pPr>
        <w:spacing w:after="0"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16A80510" w14:textId="77777777" w:rsidR="00084A48" w:rsidRPr="006A7BF0" w:rsidRDefault="00084A48" w:rsidP="00084A48">
      <w:pPr>
        <w:spacing w:after="0"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  <w:r w:rsidRPr="006A7BF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*Correspondence: Per-Erik Olsson, The Life Science Center, School of Science and Technology, Örebro University, 701 82 Örebro, Sweden. </w:t>
      </w:r>
    </w:p>
    <w:p w14:paraId="46D6E1BF" w14:textId="77777777" w:rsidR="00084A48" w:rsidRPr="006A7BF0" w:rsidRDefault="00084A48" w:rsidP="00084A48">
      <w:pPr>
        <w:spacing w:after="0" w:line="36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6A7BF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Email: </w:t>
      </w:r>
      <w:hyperlink r:id="rId6" w:history="1">
        <w:r w:rsidRPr="006A7BF0">
          <w:rPr>
            <w:rFonts w:ascii="Times New Roman" w:eastAsia="Calibri" w:hAnsi="Times New Roman" w:cs="Times New Roman"/>
            <w:color w:val="0563C1"/>
            <w:kern w:val="0"/>
            <w:u w:val="single"/>
            <w:lang w:val="en-US"/>
            <w14:ligatures w14:val="none"/>
          </w:rPr>
          <w:t>per-erik.olsson@oru.se</w:t>
        </w:r>
      </w:hyperlink>
    </w:p>
    <w:p w14:paraId="3C9F394C" w14:textId="77777777" w:rsidR="00084A48" w:rsidRPr="006A7BF0" w:rsidRDefault="00084A48" w:rsidP="00084A48">
      <w:pPr>
        <w:spacing w:after="0"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4365FB71" w14:textId="77777777" w:rsidR="00084A48" w:rsidRPr="006A7BF0" w:rsidRDefault="00084A48" w:rsidP="00084A48">
      <w:pPr>
        <w:spacing w:after="0"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  <w:r w:rsidRPr="006A7BF0"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:lang w:val="en-US"/>
          <w14:ligatures w14:val="none"/>
        </w:rPr>
        <w:t>§</w:t>
      </w:r>
      <w:r w:rsidRPr="006A7BF0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>These authors contributed equally</w:t>
      </w:r>
    </w:p>
    <w:p w14:paraId="3A6BE7EE" w14:textId="77777777" w:rsidR="00084A48" w:rsidRPr="006A7BF0" w:rsidRDefault="00084A48" w:rsidP="00084A48">
      <w:pPr>
        <w:spacing w:after="0" w:line="360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58AD730C" w14:textId="77777777" w:rsidR="00084A48" w:rsidRPr="006A7BF0" w:rsidRDefault="00084A48" w:rsidP="00084A48">
      <w:pPr>
        <w:spacing w:after="0" w:line="360" w:lineRule="auto"/>
        <w:rPr>
          <w:rFonts w:ascii="Times New Roman" w:eastAsia="Calibri" w:hAnsi="Times New Roman" w:cs="Times New Roman"/>
          <w:color w:val="FF0000"/>
          <w:kern w:val="0"/>
          <w:sz w:val="22"/>
          <w:szCs w:val="22"/>
          <w:lang w:val="en-US"/>
          <w14:ligatures w14:val="none"/>
        </w:rPr>
      </w:pPr>
      <w:r w:rsidRPr="006A7BF0">
        <w:rPr>
          <w:rFonts w:ascii="Times New Roman" w:eastAsia="Calibri" w:hAnsi="Times New Roman" w:cs="Times New Roman"/>
          <w:color w:val="FF0000"/>
          <w:kern w:val="0"/>
          <w:sz w:val="22"/>
          <w:szCs w:val="22"/>
          <w:lang w:val="en-US"/>
          <w14:ligatures w14:val="none"/>
        </w:rPr>
        <w:br w:type="page"/>
      </w:r>
    </w:p>
    <w:p w14:paraId="3D3CA2DB" w14:textId="77D25F8E" w:rsidR="00BB2DD6" w:rsidRDefault="00084A48">
      <w:r>
        <w:rPr>
          <w:noProof/>
        </w:rPr>
        <w:lastRenderedPageBreak/>
        <w:drawing>
          <wp:inline distT="0" distB="0" distL="0" distR="0" wp14:anchorId="40F0B033" wp14:editId="7831BA19">
            <wp:extent cx="5864506" cy="7667625"/>
            <wp:effectExtent l="0" t="0" r="0" b="0"/>
            <wp:docPr id="6293664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717" cy="76731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C3A582" w14:textId="77777777" w:rsidR="00084A48" w:rsidRDefault="00084A48"/>
    <w:p w14:paraId="7E698561" w14:textId="31859179" w:rsidR="00084A48" w:rsidRDefault="00084A48">
      <w:pPr>
        <w:rPr>
          <w:rFonts w:ascii="Times New Roman" w:hAnsi="Times New Roman" w:cs="Times New Roman"/>
          <w:lang w:val="en-US"/>
        </w:rPr>
      </w:pPr>
      <w:r w:rsidRPr="00084A48">
        <w:rPr>
          <w:rFonts w:ascii="Times New Roman" w:hAnsi="Times New Roman" w:cs="Times New Roman"/>
          <w:lang w:val="en-US"/>
        </w:rPr>
        <w:t>Fig S1. Venn diagram shows differentially expressed genes (DEGs) between (A) kidney and anterior intestine (B) Posterior and anterior intestine</w:t>
      </w:r>
    </w:p>
    <w:p w14:paraId="0672E7F8" w14:textId="22835B69" w:rsidR="009E2078" w:rsidRDefault="009E207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1F2C6AE" w14:textId="6AE6BF88" w:rsidR="00B327DC" w:rsidRDefault="008055C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14EAAAF" wp14:editId="7F36DDF1">
            <wp:extent cx="5760720" cy="3873500"/>
            <wp:effectExtent l="0" t="0" r="0" b="0"/>
            <wp:docPr id="2078262722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262722" name="Picture 4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69B3F" w14:textId="6D6725AF" w:rsidR="009E2078" w:rsidRDefault="009E207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 S2. </w:t>
      </w:r>
      <w:r w:rsidR="00B327DC" w:rsidRPr="006A7BF0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>Heatmap showing the differential regulation of analogous and paralogs of solute transporters.</w:t>
      </w:r>
      <w:r w:rsidR="00B327DC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 (A) inorganic ion transporters (B) cellular hexose transporters (C) vitamins, nucleosides transporters</w:t>
      </w:r>
      <w:r w:rsidR="00B327DC" w:rsidRPr="006A7BF0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 </w:t>
      </w:r>
      <w:r w:rsidR="00B327DC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>(D)</w:t>
      </w:r>
      <w:r w:rsidR="00B327DC" w:rsidRPr="00B327DC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 </w:t>
      </w:r>
      <w:r w:rsidR="00B327DC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amino acid transporters (E) </w:t>
      </w:r>
      <w:proofErr w:type="spellStart"/>
      <w:r w:rsidR="00B327DC" w:rsidRPr="00B327DC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>Bilesalts</w:t>
      </w:r>
      <w:proofErr w:type="spellEnd"/>
      <w:r w:rsidR="00B327DC" w:rsidRPr="00B327DC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>, organic acids, metal ions, amine compounds</w:t>
      </w:r>
      <w:r w:rsidR="00B327DC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 transporters. </w:t>
      </w:r>
      <w:r w:rsidR="00B327DC" w:rsidRPr="006A7BF0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Genes showing significant fold changes between 11KA treated </w:t>
      </w:r>
      <w:r w:rsidR="00B327DC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>compared to</w:t>
      </w:r>
      <w:r w:rsidR="00B327DC" w:rsidRPr="006A7BF0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 castrated males in each organ were shown by red (upregulated) and green (downregulated) gradients (p&lt;0.05, </w:t>
      </w:r>
      <w:bookmarkStart w:id="1" w:name="_Hlk180761810"/>
      <w:r w:rsidR="00B327DC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>FDR≤0.15</w:t>
      </w:r>
      <w:r w:rsidR="00B327DC" w:rsidRPr="006A7BF0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>, FC ≤ -1.2 or ≥ 1.2</w:t>
      </w:r>
      <w:bookmarkEnd w:id="1"/>
      <w:r w:rsidR="00B327DC" w:rsidRPr="006A7BF0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>). In each organ, non-expressed genes were shown by white shading. K-Kidney; PI-Posterior intestine.</w:t>
      </w:r>
    </w:p>
    <w:p w14:paraId="1B4A807F" w14:textId="77777777" w:rsidR="00084A48" w:rsidRDefault="00084A48">
      <w:pPr>
        <w:rPr>
          <w:rFonts w:ascii="Times New Roman" w:hAnsi="Times New Roman" w:cs="Times New Roman"/>
          <w:lang w:val="en-US"/>
        </w:rPr>
      </w:pPr>
    </w:p>
    <w:p w14:paraId="18E78DA9" w14:textId="096B79E1" w:rsidR="00084A48" w:rsidRDefault="00084A48">
      <w:pPr>
        <w:rPr>
          <w:rFonts w:ascii="Times New Roman" w:hAnsi="Times New Roman" w:cs="Times New Roman"/>
          <w:lang w:val="en-US"/>
        </w:rPr>
      </w:pPr>
    </w:p>
    <w:p w14:paraId="6628B184" w14:textId="6A2B9581" w:rsidR="0024415A" w:rsidRDefault="000C204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513697B" wp14:editId="114491BB">
            <wp:extent cx="5760720" cy="6584950"/>
            <wp:effectExtent l="0" t="0" r="0" b="0"/>
            <wp:docPr id="218644391" name="Picture 6" descr="A graph of different siz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644391" name="Picture 6" descr="A graph of different sizes and number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58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285F3" w14:textId="20F6134E" w:rsidR="00084A48" w:rsidRDefault="00084A48" w:rsidP="00084A48">
      <w:pPr>
        <w:rPr>
          <w:rFonts w:ascii="Times New Roman" w:hAnsi="Times New Roman" w:cs="Times New Roman"/>
          <w:lang w:val="en-US"/>
        </w:rPr>
      </w:pPr>
      <w:r w:rsidRPr="00084A48">
        <w:rPr>
          <w:rFonts w:ascii="Times New Roman" w:hAnsi="Times New Roman" w:cs="Times New Roman"/>
          <w:b/>
          <w:bCs/>
          <w:lang w:val="en-US"/>
        </w:rPr>
        <w:t>Fig S</w:t>
      </w:r>
      <w:r w:rsidR="007D122C">
        <w:rPr>
          <w:rFonts w:ascii="Times New Roman" w:hAnsi="Times New Roman" w:cs="Times New Roman"/>
          <w:b/>
          <w:bCs/>
          <w:lang w:val="en-US"/>
        </w:rPr>
        <w:t>3</w:t>
      </w:r>
      <w:r w:rsidRPr="00084A48">
        <w:rPr>
          <w:rFonts w:ascii="Times New Roman" w:hAnsi="Times New Roman" w:cs="Times New Roman"/>
          <w:lang w:val="en-US"/>
        </w:rPr>
        <w:t>. Gene counts of aquaporin paralog genes expressed in kidney. anterior and posterior intestine</w:t>
      </w:r>
      <w:r w:rsidR="00811D04">
        <w:rPr>
          <w:rFonts w:ascii="Times New Roman" w:hAnsi="Times New Roman" w:cs="Times New Roman"/>
          <w:lang w:val="en-US"/>
        </w:rPr>
        <w:t xml:space="preserve"> (</w:t>
      </w:r>
      <w:r w:rsidR="00811D04">
        <w:rPr>
          <w:rFonts w:ascii="Times New Roman" w:hAnsi="Times New Roman"/>
          <w:kern w:val="0"/>
          <w:sz w:val="22"/>
          <w:lang w:val="en-US"/>
          <w14:ligatures w14:val="none"/>
        </w:rPr>
        <w:t>*=</w:t>
      </w:r>
      <w:r w:rsidR="00811D04" w:rsidRPr="0039412B">
        <w:rPr>
          <w:rFonts w:ascii="Times New Roman" w:hAnsi="Times New Roman"/>
          <w:kern w:val="0"/>
          <w:sz w:val="22"/>
          <w:lang w:val="en-US"/>
          <w14:ligatures w14:val="none"/>
        </w:rPr>
        <w:t>p&lt;0.05</w:t>
      </w:r>
      <w:r w:rsidR="00811D04">
        <w:rPr>
          <w:rFonts w:ascii="Times New Roman" w:hAnsi="Times New Roman"/>
          <w:kern w:val="0"/>
          <w:sz w:val="22"/>
          <w:lang w:val="en-US"/>
          <w14:ligatures w14:val="none"/>
        </w:rPr>
        <w:t>)</w:t>
      </w:r>
      <w:r w:rsidRPr="00084A4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br w:type="page"/>
      </w:r>
    </w:p>
    <w:p w14:paraId="627BF6EA" w14:textId="08678BEC" w:rsidR="00084A48" w:rsidRDefault="000C204C" w:rsidP="00084A4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076F917D" wp14:editId="6BCF783C">
            <wp:extent cx="4397750" cy="8267700"/>
            <wp:effectExtent l="0" t="0" r="0" b="0"/>
            <wp:docPr id="71529097" name="Picture 5" descr="A graph chart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29097" name="Picture 5" descr="A graph chart with numbers and line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0779" cy="827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06BA8" w14:textId="4C68DA10" w:rsidR="00084A48" w:rsidRPr="00084A48" w:rsidRDefault="00084A48">
      <w:pPr>
        <w:rPr>
          <w:rFonts w:ascii="Times New Roman" w:hAnsi="Times New Roman" w:cs="Times New Roman"/>
          <w:lang w:val="en-US"/>
        </w:rPr>
      </w:pPr>
      <w:r w:rsidRPr="00084A48">
        <w:rPr>
          <w:rFonts w:ascii="Times New Roman" w:hAnsi="Times New Roman" w:cs="Times New Roman"/>
          <w:b/>
          <w:bCs/>
          <w:lang w:val="en-US"/>
        </w:rPr>
        <w:t>Fig S</w:t>
      </w:r>
      <w:r w:rsidR="007D122C">
        <w:rPr>
          <w:rFonts w:ascii="Times New Roman" w:hAnsi="Times New Roman" w:cs="Times New Roman"/>
          <w:b/>
          <w:bCs/>
          <w:lang w:val="en-US"/>
        </w:rPr>
        <w:t>4</w:t>
      </w:r>
      <w:r w:rsidRPr="00084A48">
        <w:rPr>
          <w:rFonts w:ascii="Times New Roman" w:hAnsi="Times New Roman" w:cs="Times New Roman"/>
          <w:lang w:val="en-US"/>
        </w:rPr>
        <w:t>. Gene counts of claudin</w:t>
      </w:r>
      <w:r w:rsidR="00C72E85">
        <w:rPr>
          <w:rFonts w:ascii="Times New Roman" w:hAnsi="Times New Roman" w:cs="Times New Roman"/>
          <w:lang w:val="en-US"/>
        </w:rPr>
        <w:t>s</w:t>
      </w:r>
      <w:r w:rsidRPr="00084A48">
        <w:rPr>
          <w:rFonts w:ascii="Times New Roman" w:hAnsi="Times New Roman" w:cs="Times New Roman"/>
          <w:lang w:val="en-US"/>
        </w:rPr>
        <w:t>, cadherins and connexins paralog genes expressed in kidney and posterior intestine</w:t>
      </w:r>
      <w:r w:rsidR="00811D04">
        <w:rPr>
          <w:rFonts w:ascii="Times New Roman" w:hAnsi="Times New Roman" w:cs="Times New Roman"/>
          <w:lang w:val="en-US"/>
        </w:rPr>
        <w:t xml:space="preserve"> (</w:t>
      </w:r>
      <w:r w:rsidR="00811D04">
        <w:rPr>
          <w:rFonts w:ascii="Times New Roman" w:hAnsi="Times New Roman"/>
          <w:kern w:val="0"/>
          <w:sz w:val="22"/>
          <w:lang w:val="en-US"/>
          <w14:ligatures w14:val="none"/>
        </w:rPr>
        <w:t>*=</w:t>
      </w:r>
      <w:r w:rsidR="00811D04" w:rsidRPr="0039412B">
        <w:rPr>
          <w:rFonts w:ascii="Times New Roman" w:hAnsi="Times New Roman"/>
          <w:kern w:val="0"/>
          <w:sz w:val="22"/>
          <w:lang w:val="en-US"/>
          <w14:ligatures w14:val="none"/>
        </w:rPr>
        <w:t>p&lt;0.05</w:t>
      </w:r>
      <w:r w:rsidR="00811D04">
        <w:rPr>
          <w:rFonts w:ascii="Times New Roman" w:hAnsi="Times New Roman"/>
          <w:kern w:val="0"/>
          <w:sz w:val="22"/>
          <w:lang w:val="en-US"/>
          <w14:ligatures w14:val="none"/>
        </w:rPr>
        <w:t>)</w:t>
      </w:r>
      <w:r w:rsidR="00811D04" w:rsidRPr="00084A48">
        <w:rPr>
          <w:rFonts w:ascii="Times New Roman" w:hAnsi="Times New Roman" w:cs="Times New Roman"/>
          <w:lang w:val="en-US"/>
        </w:rPr>
        <w:t>.</w:t>
      </w:r>
    </w:p>
    <w:sectPr w:rsidR="00084A48" w:rsidRPr="00084A48" w:rsidSect="00B36A39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3B97D2" w14:textId="77777777" w:rsidR="002160D0" w:rsidRDefault="002160D0" w:rsidP="00084A48">
      <w:pPr>
        <w:spacing w:after="0" w:line="240" w:lineRule="auto"/>
      </w:pPr>
      <w:r>
        <w:separator/>
      </w:r>
    </w:p>
  </w:endnote>
  <w:endnote w:type="continuationSeparator" w:id="0">
    <w:p w14:paraId="3305C9D6" w14:textId="77777777" w:rsidR="002160D0" w:rsidRDefault="002160D0" w:rsidP="00084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94021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F70BCD" w14:textId="0959C226" w:rsidR="00084A48" w:rsidRDefault="00084A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6F76FD" w14:textId="77777777" w:rsidR="00084A48" w:rsidRDefault="00084A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E98C97" w14:textId="77777777" w:rsidR="002160D0" w:rsidRDefault="002160D0" w:rsidP="00084A48">
      <w:pPr>
        <w:spacing w:after="0" w:line="240" w:lineRule="auto"/>
      </w:pPr>
      <w:r>
        <w:separator/>
      </w:r>
    </w:p>
  </w:footnote>
  <w:footnote w:type="continuationSeparator" w:id="0">
    <w:p w14:paraId="227A157C" w14:textId="77777777" w:rsidR="002160D0" w:rsidRDefault="002160D0" w:rsidP="00084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4A48"/>
    <w:rsid w:val="00034972"/>
    <w:rsid w:val="00042787"/>
    <w:rsid w:val="00084A48"/>
    <w:rsid w:val="000C204C"/>
    <w:rsid w:val="001628B1"/>
    <w:rsid w:val="0018095A"/>
    <w:rsid w:val="002160D0"/>
    <w:rsid w:val="0024415A"/>
    <w:rsid w:val="002C6D54"/>
    <w:rsid w:val="002D52B6"/>
    <w:rsid w:val="004A2D26"/>
    <w:rsid w:val="00590CF7"/>
    <w:rsid w:val="006E44CA"/>
    <w:rsid w:val="00775E26"/>
    <w:rsid w:val="007D122C"/>
    <w:rsid w:val="007F2C93"/>
    <w:rsid w:val="008055CE"/>
    <w:rsid w:val="00811D04"/>
    <w:rsid w:val="008B0626"/>
    <w:rsid w:val="009831FF"/>
    <w:rsid w:val="009D34F3"/>
    <w:rsid w:val="009E2078"/>
    <w:rsid w:val="00B327DC"/>
    <w:rsid w:val="00B36A39"/>
    <w:rsid w:val="00BB2DD6"/>
    <w:rsid w:val="00C72E85"/>
    <w:rsid w:val="00E57690"/>
    <w:rsid w:val="00EF5EDF"/>
    <w:rsid w:val="00F9588A"/>
    <w:rsid w:val="00FA0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0D96CA"/>
  <w15:chartTrackingRefBased/>
  <w15:docId w15:val="{3C7E043D-855C-4F48-BD61-E0A127A13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A48"/>
    <w:pPr>
      <w:spacing w:line="278" w:lineRule="auto"/>
    </w:pPr>
    <w:rPr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A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A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A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A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A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A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A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A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A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A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A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A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A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A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A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A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A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A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A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4A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A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A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A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A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A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A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A4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84A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A48"/>
    <w:rPr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084A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A48"/>
    <w:rPr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8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1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er-erik.olsson@oru.se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6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ed Bezabhe</dc:creator>
  <cp:keywords/>
  <dc:description/>
  <cp:lastModifiedBy>Per-Erik Olsson</cp:lastModifiedBy>
  <cp:revision>2</cp:revision>
  <dcterms:created xsi:type="dcterms:W3CDTF">2024-12-03T09:35:00Z</dcterms:created>
  <dcterms:modified xsi:type="dcterms:W3CDTF">2024-12-03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094616-1a7f-41b8-9771-06b951f41978</vt:lpwstr>
  </property>
</Properties>
</file>